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BFE058" w14:textId="77777777" w:rsidR="00DB7985" w:rsidRPr="00B80AB9" w:rsidRDefault="00DB7985" w:rsidP="00DB7985">
      <w:pPr>
        <w:spacing w:after="0" w:line="48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B80AB9">
        <w:rPr>
          <w:rFonts w:asciiTheme="majorBidi" w:eastAsia="Calibri" w:hAnsiTheme="majorBidi" w:cstheme="majorBidi"/>
          <w:b/>
          <w:bCs/>
          <w:i/>
          <w:sz w:val="24"/>
          <w:szCs w:val="24"/>
        </w:rPr>
        <w:t>In vitro</w:t>
      </w:r>
      <w:r w:rsidRPr="00B80AB9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results:</w:t>
      </w:r>
    </w:p>
    <w:p w14:paraId="200E4CAA" w14:textId="77777777" w:rsidR="00DB7985" w:rsidRPr="00426D91" w:rsidRDefault="00DB7985" w:rsidP="00DB7985">
      <w:pPr>
        <w:tabs>
          <w:tab w:val="left" w:pos="900"/>
        </w:tabs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426D91">
        <w:rPr>
          <w:rFonts w:asciiTheme="majorBidi" w:eastAsia="Calibri" w:hAnsiTheme="majorBidi" w:cstheme="majorBidi"/>
          <w:sz w:val="24"/>
          <w:szCs w:val="24"/>
        </w:rPr>
        <w:t xml:space="preserve">Table </w:t>
      </w:r>
      <w:r>
        <w:rPr>
          <w:rFonts w:asciiTheme="majorBidi" w:eastAsia="Calibri" w:hAnsiTheme="majorBidi" w:cstheme="majorBidi"/>
          <w:sz w:val="24"/>
          <w:szCs w:val="24"/>
        </w:rPr>
        <w:t>S1</w:t>
      </w:r>
      <w:r w:rsidRPr="00426D91">
        <w:rPr>
          <w:rFonts w:asciiTheme="majorBidi" w:eastAsia="Calibri" w:hAnsiTheme="majorBidi" w:cstheme="majorBidi"/>
          <w:sz w:val="24"/>
          <w:szCs w:val="24"/>
        </w:rPr>
        <w:t>: The antioxidant activity (DPPH scavenging effect).</w:t>
      </w:r>
    </w:p>
    <w:tbl>
      <w:tblPr>
        <w:tblW w:w="9563" w:type="dxa"/>
        <w:tblInd w:w="-147" w:type="dxa"/>
        <w:tblLook w:val="04A0" w:firstRow="1" w:lastRow="0" w:firstColumn="1" w:lastColumn="0" w:noHBand="0" w:noVBand="1"/>
      </w:tblPr>
      <w:tblGrid>
        <w:gridCol w:w="1294"/>
        <w:gridCol w:w="1790"/>
        <w:gridCol w:w="1517"/>
        <w:gridCol w:w="1654"/>
        <w:gridCol w:w="1654"/>
        <w:gridCol w:w="1680"/>
      </w:tblGrid>
      <w:tr w:rsidR="00DB7985" w:rsidRPr="00AE284F" w14:paraId="6BE3AE17" w14:textId="77777777" w:rsidTr="00562D5B">
        <w:trPr>
          <w:trHeight w:val="317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FCE2D" w14:textId="77777777" w:rsidR="00DB7985" w:rsidRPr="00AE284F" w:rsidRDefault="00DB7985" w:rsidP="00562D5B">
            <w:pPr>
              <w:spacing w:after="0" w:line="240" w:lineRule="auto"/>
              <w:ind w:left="317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ample</w:t>
            </w:r>
          </w:p>
          <w:p w14:paraId="10B58BF0" w14:textId="77777777" w:rsidR="00DB7985" w:rsidRPr="00AE284F" w:rsidRDefault="00DB7985" w:rsidP="00562D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  <w:p w14:paraId="1FC625C5" w14:textId="77777777" w:rsidR="00DB7985" w:rsidRPr="00AE284F" w:rsidRDefault="00DB7985" w:rsidP="00562D5B">
            <w:pPr>
              <w:spacing w:after="0" w:line="240" w:lineRule="auto"/>
              <w:ind w:left="34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Conc. </w:t>
            </w:r>
          </w:p>
          <w:p w14:paraId="0FA3B728" w14:textId="77777777" w:rsidR="00DB7985" w:rsidRPr="00AE284F" w:rsidRDefault="00DB7985" w:rsidP="00562D5B">
            <w:pPr>
              <w:spacing w:after="0" w:line="240" w:lineRule="auto"/>
              <w:ind w:left="34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</w:t>
            </w:r>
            <w:proofErr w:type="gramStart"/>
            <w:r w:rsidRPr="00AE284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µg</w:t>
            </w:r>
            <w:proofErr w:type="gramEnd"/>
            <w:r w:rsidRPr="00AE284F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430A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scorbic acid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69160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VE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3F94C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VENPS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C841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SNPS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231F7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VE-CSNPS</w:t>
            </w:r>
          </w:p>
        </w:tc>
      </w:tr>
      <w:tr w:rsidR="00DB7985" w:rsidRPr="00AE284F" w14:paraId="30873BAD" w14:textId="77777777" w:rsidTr="00562D5B">
        <w:trPr>
          <w:trHeight w:val="317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8EA3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B470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.06±0.8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39DA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.63±0.8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4220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5.16±0.1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2AEF9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.86±0.98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F6F22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23±0.58</w:t>
            </w: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bcd</w:t>
            </w:r>
          </w:p>
        </w:tc>
      </w:tr>
      <w:tr w:rsidR="00DB7985" w:rsidRPr="00AE284F" w14:paraId="481C3031" w14:textId="77777777" w:rsidTr="00562D5B">
        <w:trPr>
          <w:trHeight w:val="317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92AE5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853C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73±0.5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713CF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6.93±0.4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AAD7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.33±0.6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9CE40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2.03±1.05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466A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90±0.36</w:t>
            </w: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bcd</w:t>
            </w:r>
          </w:p>
        </w:tc>
      </w:tr>
      <w:tr w:rsidR="00DB7985" w:rsidRPr="00AE284F" w14:paraId="4838A514" w14:textId="77777777" w:rsidTr="00562D5B">
        <w:trPr>
          <w:trHeight w:val="317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19FEA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C53A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8.56±0.4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B073A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96±0.80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2F03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86±1.09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51FE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56±1.95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5731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.93±0.65</w:t>
            </w: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bcd</w:t>
            </w:r>
          </w:p>
        </w:tc>
      </w:tr>
      <w:tr w:rsidR="00DB7985" w:rsidRPr="00AE284F" w14:paraId="136AEB77" w14:textId="77777777" w:rsidTr="00562D5B">
        <w:trPr>
          <w:trHeight w:val="317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C589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E75E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.73±0.49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FEFBE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76±1.1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D29C3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56±1.0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DA3B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26±1.93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BF2B6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.73±0.96</w:t>
            </w: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bcd</w:t>
            </w:r>
          </w:p>
        </w:tc>
      </w:tr>
      <w:tr w:rsidR="00DB7985" w:rsidRPr="00AE284F" w14:paraId="416DF5E7" w14:textId="77777777" w:rsidTr="00562D5B">
        <w:trPr>
          <w:trHeight w:val="317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E251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E5BE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.33±0.2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752DC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53±0.81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29B8A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2.53±1.62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C789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23±2.05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4BAC5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50±1.01</w:t>
            </w: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bcd</w:t>
            </w:r>
          </w:p>
        </w:tc>
      </w:tr>
      <w:tr w:rsidR="00DB7985" w:rsidRPr="00AE284F" w14:paraId="19265A11" w14:textId="77777777" w:rsidTr="00562D5B">
        <w:trPr>
          <w:trHeight w:val="317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F6CB2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1.25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9B0F8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96±0.81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FECD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70±0.34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B6BE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.93±1.5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80AD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2.63±2.34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24D3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66±0.35</w:t>
            </w: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bcd</w:t>
            </w:r>
          </w:p>
        </w:tc>
      </w:tr>
      <w:tr w:rsidR="00DB7985" w:rsidRPr="00AE284F" w14:paraId="59D1B696" w14:textId="77777777" w:rsidTr="00562D5B">
        <w:trPr>
          <w:trHeight w:val="317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A067B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5.625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8163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66±0.87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B9199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36±0.97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D844E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66±1.8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8991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36±2.7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425D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.33±0.80</w:t>
            </w: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bcd</w:t>
            </w:r>
          </w:p>
        </w:tc>
      </w:tr>
      <w:tr w:rsidR="00DB7985" w:rsidRPr="00AE284F" w14:paraId="4D227ACD" w14:textId="77777777" w:rsidTr="00562D5B">
        <w:trPr>
          <w:trHeight w:val="317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794C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7.8125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4C86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16±1.28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C8A71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6.00±0.45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8021F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20±1.58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167B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90±2.25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67DD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.96±0.65</w:t>
            </w: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bcd</w:t>
            </w:r>
          </w:p>
        </w:tc>
      </w:tr>
      <w:tr w:rsidR="00DB7985" w:rsidRPr="00AE284F" w14:paraId="0FF90CA0" w14:textId="77777777" w:rsidTr="00562D5B">
        <w:trPr>
          <w:trHeight w:val="317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EB6E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B672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8.73±0.90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D2B4C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70±0.8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2F46E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1.83±1.9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7D023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53±2.6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C70E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66±1.02</w:t>
            </w: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bcd</w:t>
            </w:r>
          </w:p>
        </w:tc>
      </w:tr>
      <w:tr w:rsidR="00DB7985" w:rsidRPr="00AE284F" w14:paraId="10B3ED73" w14:textId="77777777" w:rsidTr="00562D5B">
        <w:trPr>
          <w:trHeight w:val="317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613DD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4F8E6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.33±1.3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D73D0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20±0.43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0A763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16±1.26</w:t>
            </w:r>
          </w:p>
        </w:tc>
        <w:tc>
          <w:tcPr>
            <w:tcW w:w="1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5CFA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.86±2.01</w:t>
            </w:r>
          </w:p>
        </w:tc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BEC1" w14:textId="77777777" w:rsidR="00DB7985" w:rsidRPr="00AE284F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16±0.45</w:t>
            </w:r>
            <w:r w:rsidRPr="00AE284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bcd</w:t>
            </w:r>
          </w:p>
        </w:tc>
      </w:tr>
    </w:tbl>
    <w:p w14:paraId="61A90781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2C91B894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F54E3D">
        <w:rPr>
          <w:rFonts w:asciiTheme="majorBidi" w:eastAsia="Calibri" w:hAnsiTheme="majorBidi" w:cstheme="majorBidi"/>
          <w:sz w:val="24"/>
          <w:szCs w:val="24"/>
        </w:rPr>
        <w:t xml:space="preserve">Data were represented as </w:t>
      </w:r>
      <w:proofErr w:type="spellStart"/>
      <w:r w:rsidRPr="00F54E3D">
        <w:rPr>
          <w:rFonts w:asciiTheme="majorBidi" w:eastAsia="Calibri" w:hAnsiTheme="majorBidi" w:cstheme="majorBidi"/>
          <w:sz w:val="24"/>
          <w:szCs w:val="24"/>
        </w:rPr>
        <w:t>mean</w:t>
      </w:r>
      <w:r w:rsidRPr="00D57BF6">
        <w:rPr>
          <w:rFonts w:asciiTheme="majorBidi" w:eastAsia="Calibri" w:hAnsiTheme="majorBidi" w:cstheme="majorBidi"/>
          <w:sz w:val="24"/>
          <w:szCs w:val="24"/>
        </w:rPr>
        <w:t>±standard</w:t>
      </w:r>
      <w:proofErr w:type="spellEnd"/>
      <w:r w:rsidRPr="00D57BF6">
        <w:rPr>
          <w:rFonts w:asciiTheme="majorBidi" w:eastAsia="Calibri" w:hAnsiTheme="majorBidi" w:cstheme="majorBidi"/>
          <w:sz w:val="24"/>
          <w:szCs w:val="24"/>
        </w:rPr>
        <w:t xml:space="preserve"> deviation (SD). </w:t>
      </w:r>
      <w:proofErr w:type="spellStart"/>
      <w:proofErr w:type="gramStart"/>
      <w:r w:rsidRPr="00D57BF6">
        <w:rPr>
          <w:rFonts w:asciiTheme="majorBidi" w:eastAsia="Calibri" w:hAnsiTheme="majorBidi" w:cstheme="majorBidi"/>
          <w:sz w:val="24"/>
          <w:szCs w:val="24"/>
        </w:rPr>
        <w:t>a,b</w:t>
      </w:r>
      <w:proofErr w:type="gramEnd"/>
      <w:r w:rsidRPr="00D57BF6">
        <w:rPr>
          <w:rFonts w:asciiTheme="majorBidi" w:eastAsia="Calibri" w:hAnsiTheme="majorBidi" w:cstheme="majorBidi"/>
          <w:sz w:val="24"/>
          <w:szCs w:val="24"/>
        </w:rPr>
        <w:t>,c</w:t>
      </w:r>
      <w:proofErr w:type="spellEnd"/>
      <w:r w:rsidRPr="00D57BF6">
        <w:rPr>
          <w:rFonts w:asciiTheme="majorBidi" w:eastAsia="Calibri" w:hAnsiTheme="majorBidi" w:cstheme="majorBidi"/>
          <w:sz w:val="24"/>
          <w:szCs w:val="24"/>
        </w:rPr>
        <w:t xml:space="preserve"> and d indicated significance (P&lt;0.05) in comparison to ascorbic acid (positive control),</w:t>
      </w:r>
      <w:r>
        <w:rPr>
          <w:rFonts w:asciiTheme="majorBidi" w:hAnsiTheme="majorBidi" w:cstheme="majorBidi"/>
          <w:sz w:val="24"/>
          <w:szCs w:val="24"/>
        </w:rPr>
        <w:t xml:space="preserve"> AVE, AVENPS and CSNPS, respectively</w:t>
      </w:r>
      <w:r>
        <w:rPr>
          <w:rFonts w:asciiTheme="majorBidi" w:eastAsia="Calibri" w:hAnsiTheme="majorBidi" w:cstheme="majorBidi"/>
          <w:sz w:val="24"/>
          <w:szCs w:val="24"/>
        </w:rPr>
        <w:t>.</w:t>
      </w:r>
    </w:p>
    <w:p w14:paraId="6D62E200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05850AD9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Table S2: The anti-inflammatory activity (hemolysis inhibition assay).</w:t>
      </w:r>
    </w:p>
    <w:p w14:paraId="5BFDC939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tbl>
      <w:tblPr>
        <w:tblW w:w="94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0"/>
        <w:gridCol w:w="2004"/>
        <w:gridCol w:w="2004"/>
        <w:gridCol w:w="2004"/>
        <w:gridCol w:w="2004"/>
      </w:tblGrid>
      <w:tr w:rsidR="00DB7985" w:rsidRPr="00822004" w14:paraId="1693B8DC" w14:textId="77777777" w:rsidTr="00562D5B">
        <w:trPr>
          <w:trHeight w:val="309"/>
        </w:trPr>
        <w:tc>
          <w:tcPr>
            <w:tcW w:w="1470" w:type="dxa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77DC" w14:textId="77777777" w:rsidR="00DB7985" w:rsidRPr="00D22B3A" w:rsidRDefault="00DB7985" w:rsidP="00562D5B">
            <w:pPr>
              <w:spacing w:after="0" w:line="240" w:lineRule="auto"/>
              <w:ind w:left="317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ample</w:t>
            </w:r>
          </w:p>
          <w:p w14:paraId="2F8BF8D5" w14:textId="77777777" w:rsidR="00DB7985" w:rsidRPr="00D22B3A" w:rsidRDefault="00DB7985" w:rsidP="00562D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  <w:p w14:paraId="27D5C8EA" w14:textId="77777777" w:rsidR="00DB7985" w:rsidRDefault="00DB7985" w:rsidP="00562D5B">
            <w:pPr>
              <w:spacing w:after="0" w:line="240" w:lineRule="auto"/>
              <w:ind w:left="34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Conc. </w:t>
            </w:r>
          </w:p>
          <w:p w14:paraId="4F898210" w14:textId="77777777" w:rsidR="00DB7985" w:rsidRPr="00822004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</w:t>
            </w:r>
            <w:proofErr w:type="gramStart"/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µg</w:t>
            </w:r>
            <w:proofErr w:type="gramEnd"/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694F7D78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VE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298D66BF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VENPS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30AB746C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SNPS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3C9E0E34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VE-CSNPS</w:t>
            </w:r>
          </w:p>
        </w:tc>
      </w:tr>
      <w:tr w:rsidR="00DB7985" w:rsidRPr="00822004" w14:paraId="6A1870A5" w14:textId="77777777" w:rsidTr="00562D5B">
        <w:trPr>
          <w:trHeight w:val="309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C278CD7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5452E16E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.4±0.9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0A9F2430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13±0.32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163BF625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.70±0.45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155E9F78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30±0.36</w:t>
            </w:r>
            <w:r w:rsidRPr="0076393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c</w:t>
            </w:r>
          </w:p>
        </w:tc>
      </w:tr>
      <w:tr w:rsidR="00DB7985" w:rsidRPr="00822004" w14:paraId="4BFAF2F5" w14:textId="77777777" w:rsidTr="00562D5B">
        <w:trPr>
          <w:trHeight w:val="309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6A650AB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75718B15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4.56±0.70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1FF1921A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8.96±0.45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117EB176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20±0.75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446AB051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.56±0.97</w:t>
            </w:r>
            <w:r w:rsidRPr="0076393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c</w:t>
            </w:r>
          </w:p>
        </w:tc>
      </w:tr>
      <w:tr w:rsidR="00DB7985" w:rsidRPr="00822004" w14:paraId="79E4CFD3" w14:textId="77777777" w:rsidTr="00562D5B">
        <w:trPr>
          <w:trHeight w:val="309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547918B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55A77AF4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.20±0.79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1524CD6B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06±0.61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3FE92F21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.80±0.45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6FC1D3BC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9.46±1.55</w:t>
            </w:r>
            <w:r w:rsidRPr="0076393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c</w:t>
            </w:r>
          </w:p>
        </w:tc>
      </w:tr>
      <w:tr w:rsidR="00DB7985" w:rsidRPr="00822004" w14:paraId="68F8455B" w14:textId="77777777" w:rsidTr="00562D5B">
        <w:trPr>
          <w:trHeight w:val="309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A05CDA8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00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2BAF978D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.16±1.41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0A55B6D2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33±0.95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15534B6B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06±0.20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3780F308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.96±1.55</w:t>
            </w:r>
            <w:r w:rsidRPr="0076393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c</w:t>
            </w:r>
          </w:p>
        </w:tc>
      </w:tr>
      <w:tr w:rsidR="00DB7985" w:rsidRPr="00822004" w14:paraId="16C9483F" w14:textId="77777777" w:rsidTr="00562D5B">
        <w:trPr>
          <w:trHeight w:val="309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789B0E4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800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1853E5D6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7.16±0.70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65A4EF66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0.40±0.72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0380FFCA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90±1.08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06E192CC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.80±0.43</w:t>
            </w:r>
            <w:r w:rsidRPr="0076393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c</w:t>
            </w:r>
          </w:p>
        </w:tc>
      </w:tr>
      <w:tr w:rsidR="00DB7985" w:rsidRPr="00822004" w14:paraId="15B1D27D" w14:textId="77777777" w:rsidTr="00562D5B">
        <w:trPr>
          <w:trHeight w:val="309"/>
        </w:trPr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2E54BD7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719B3E5C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.23±0.63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6BB445A8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.06±0.40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7DE13025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.36±1.59</w:t>
            </w:r>
          </w:p>
        </w:tc>
        <w:tc>
          <w:tcPr>
            <w:tcW w:w="2004" w:type="dxa"/>
            <w:shd w:val="clear" w:color="auto" w:fill="auto"/>
            <w:noWrap/>
            <w:vAlign w:val="center"/>
            <w:hideMark/>
          </w:tcPr>
          <w:p w14:paraId="4300EDDB" w14:textId="77777777" w:rsidR="00DB7985" w:rsidRPr="00822004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2200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.20±0.85</w:t>
            </w:r>
            <w:r w:rsidRPr="0076393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c</w:t>
            </w:r>
          </w:p>
        </w:tc>
      </w:tr>
    </w:tbl>
    <w:p w14:paraId="61E4B669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1E36D268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F54E3D">
        <w:rPr>
          <w:rFonts w:asciiTheme="majorBidi" w:eastAsia="Calibri" w:hAnsiTheme="majorBidi" w:cstheme="majorBidi"/>
          <w:sz w:val="24"/>
          <w:szCs w:val="24"/>
        </w:rPr>
        <w:t xml:space="preserve">Data were represented as </w:t>
      </w:r>
      <w:proofErr w:type="spellStart"/>
      <w:r w:rsidRPr="00F54E3D">
        <w:rPr>
          <w:rFonts w:asciiTheme="majorBidi" w:eastAsia="Calibri" w:hAnsiTheme="majorBidi" w:cstheme="majorBidi"/>
          <w:sz w:val="24"/>
          <w:szCs w:val="24"/>
        </w:rPr>
        <w:t>mean</w:t>
      </w:r>
      <w:r w:rsidRPr="00D57BF6">
        <w:rPr>
          <w:rFonts w:asciiTheme="majorBidi" w:eastAsia="Calibri" w:hAnsiTheme="majorBidi" w:cstheme="majorBidi"/>
          <w:sz w:val="24"/>
          <w:szCs w:val="24"/>
        </w:rPr>
        <w:t>±standard</w:t>
      </w:r>
      <w:proofErr w:type="spellEnd"/>
      <w:r w:rsidRPr="00D57BF6">
        <w:rPr>
          <w:rFonts w:asciiTheme="majorBidi" w:eastAsia="Calibri" w:hAnsiTheme="majorBidi" w:cstheme="majorBidi"/>
          <w:sz w:val="24"/>
          <w:szCs w:val="24"/>
        </w:rPr>
        <w:t xml:space="preserve"> deviation (SD). </w:t>
      </w:r>
      <w:proofErr w:type="spellStart"/>
      <w:proofErr w:type="gramStart"/>
      <w:r>
        <w:rPr>
          <w:rFonts w:asciiTheme="majorBidi" w:hAnsiTheme="majorBidi" w:cstheme="majorBidi"/>
          <w:sz w:val="24"/>
          <w:szCs w:val="24"/>
        </w:rPr>
        <w:t>a,b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 xml:space="preserve"> and c indicated significance (</w:t>
      </w:r>
      <w:r w:rsidRPr="00B90173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&lt;0.05) in comparison to</w:t>
      </w:r>
      <w:r w:rsidRPr="00410E0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AVE, AVENPS and CSNPS, respectively</w:t>
      </w:r>
      <w:r>
        <w:rPr>
          <w:rFonts w:asciiTheme="majorBidi" w:eastAsia="Calibri" w:hAnsiTheme="majorBidi" w:cstheme="majorBidi"/>
          <w:sz w:val="24"/>
          <w:szCs w:val="24"/>
        </w:rPr>
        <w:t>.</w:t>
      </w:r>
    </w:p>
    <w:p w14:paraId="3832A7B7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0A58D959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0D96D1D9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3496BA71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34559CCD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1DCBF977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4344F994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6DFD333E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25A3C152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163C1A91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lastRenderedPageBreak/>
        <w:t>Table S3: The anticoagulant activity (PT assay).</w:t>
      </w:r>
    </w:p>
    <w:p w14:paraId="1AD3F3DC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tbl>
      <w:tblPr>
        <w:tblW w:w="439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1428"/>
        <w:gridCol w:w="1308"/>
        <w:gridCol w:w="1308"/>
        <w:gridCol w:w="1308"/>
        <w:gridCol w:w="1563"/>
      </w:tblGrid>
      <w:tr w:rsidR="00DB7985" w:rsidRPr="00D57BF6" w14:paraId="6B3804AD" w14:textId="77777777" w:rsidTr="00562D5B">
        <w:trPr>
          <w:trHeight w:val="301"/>
        </w:trPr>
        <w:tc>
          <w:tcPr>
            <w:tcW w:w="788" w:type="pct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07D4" w14:textId="77777777" w:rsidR="00DB7985" w:rsidRPr="00D22B3A" w:rsidRDefault="00DB7985" w:rsidP="00562D5B">
            <w:pPr>
              <w:spacing w:after="0" w:line="240" w:lineRule="auto"/>
              <w:ind w:left="317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ample</w:t>
            </w:r>
          </w:p>
          <w:p w14:paraId="1D1C1FBE" w14:textId="77777777" w:rsidR="00DB7985" w:rsidRPr="00D22B3A" w:rsidRDefault="00DB7985" w:rsidP="00562D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  <w:p w14:paraId="5AFA79B0" w14:textId="77777777" w:rsidR="00DB7985" w:rsidRDefault="00DB7985" w:rsidP="00562D5B">
            <w:pPr>
              <w:spacing w:after="0" w:line="240" w:lineRule="auto"/>
              <w:ind w:left="34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Conc. </w:t>
            </w:r>
          </w:p>
          <w:p w14:paraId="561B4195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</w:t>
            </w:r>
            <w:proofErr w:type="gramStart"/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µg</w:t>
            </w:r>
            <w:proofErr w:type="gramEnd"/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4212" w:type="pct"/>
            <w:gridSpan w:val="5"/>
            <w:shd w:val="clear" w:color="auto" w:fill="auto"/>
            <w:noWrap/>
            <w:vAlign w:val="bottom"/>
            <w:hideMark/>
          </w:tcPr>
          <w:p w14:paraId="6EAFD980" w14:textId="77777777" w:rsidR="00DB7985" w:rsidRPr="00D57BF6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T</w:t>
            </w:r>
          </w:p>
        </w:tc>
      </w:tr>
      <w:tr w:rsidR="00DB7985" w:rsidRPr="00D57BF6" w14:paraId="34DF1214" w14:textId="77777777" w:rsidTr="00562D5B">
        <w:trPr>
          <w:trHeight w:val="301"/>
        </w:trPr>
        <w:tc>
          <w:tcPr>
            <w:tcW w:w="788" w:type="pct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4061" w14:textId="77777777" w:rsidR="00DB7985" w:rsidRPr="00D57BF6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406AB9DB" w14:textId="77777777" w:rsidR="00DB7985" w:rsidRPr="00D57BF6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eparin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5968E09F" w14:textId="77777777" w:rsidR="00DB7985" w:rsidRPr="00D57BF6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277E1A57" w14:textId="77777777" w:rsidR="00DB7985" w:rsidRPr="00D57BF6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VENPS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2BC548A2" w14:textId="77777777" w:rsidR="00DB7985" w:rsidRPr="00D57BF6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SNPS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4A803E33" w14:textId="77777777" w:rsidR="00DB7985" w:rsidRPr="00D57BF6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VE-CSNPS</w:t>
            </w:r>
          </w:p>
        </w:tc>
      </w:tr>
      <w:tr w:rsidR="00DB7985" w:rsidRPr="00D57BF6" w14:paraId="595BE223" w14:textId="77777777" w:rsidTr="00562D5B">
        <w:trPr>
          <w:trHeight w:val="301"/>
        </w:trPr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6CC56427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0 </w:t>
            </w:r>
            <w:proofErr w:type="gramStart"/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µg</w:t>
            </w:r>
            <w:proofErr w:type="gramEnd"/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6BA012AB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12.26±0.35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6F9168A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12.30±0.40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CE2A60A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12.06±0.45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E08BBDB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12.16±0.61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14:paraId="201B7B74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12.36±0.30</w:t>
            </w:r>
            <w:r w:rsidRPr="0082200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DB7985" w:rsidRPr="00D57BF6" w14:paraId="23443412" w14:textId="77777777" w:rsidTr="00562D5B">
        <w:trPr>
          <w:trHeight w:val="301"/>
        </w:trPr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34FF401E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25 </w:t>
            </w:r>
            <w:proofErr w:type="gramStart"/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µg</w:t>
            </w:r>
            <w:proofErr w:type="gramEnd"/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3F4B8BDA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111.23±1.16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040F293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26.3±1.11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6A6DD12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27.16±0.15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A7BFC6B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29.30±0.91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14:paraId="718F5887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35.50±0.70</w:t>
            </w:r>
            <w:r w:rsidRPr="0082200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DB7985" w:rsidRPr="00D57BF6" w14:paraId="32D5F03D" w14:textId="77777777" w:rsidTr="00562D5B">
        <w:trPr>
          <w:trHeight w:val="301"/>
        </w:trPr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0A8E684A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50 </w:t>
            </w:r>
            <w:proofErr w:type="gramStart"/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µg</w:t>
            </w:r>
            <w:proofErr w:type="gramEnd"/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44398E1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150.26±0.73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04CB9D9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28.9±0.50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A825F99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30.43±0.49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169A390B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32.33±0.76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14:paraId="358B0F47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40.06±1.45</w:t>
            </w:r>
            <w:r w:rsidRPr="0082200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DB7985" w:rsidRPr="00D57BF6" w14:paraId="0271CCE4" w14:textId="77777777" w:rsidTr="00562D5B">
        <w:trPr>
          <w:trHeight w:val="301"/>
        </w:trPr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546E3138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75 </w:t>
            </w:r>
            <w:proofErr w:type="gramStart"/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µg</w:t>
            </w:r>
            <w:proofErr w:type="gramEnd"/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2263221D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198.70±0.75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020742C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35.03±0.50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8159A53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35.60±0.72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3FCE0991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40.50±0.75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14:paraId="5E51C7FB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48.46±0.65</w:t>
            </w:r>
            <w:r w:rsidRPr="0082200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</w:tbl>
    <w:p w14:paraId="62CDFF19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13C04BBC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F54E3D">
        <w:rPr>
          <w:rFonts w:asciiTheme="majorBidi" w:eastAsia="Calibri" w:hAnsiTheme="majorBidi" w:cstheme="majorBidi"/>
          <w:sz w:val="24"/>
          <w:szCs w:val="24"/>
        </w:rPr>
        <w:t xml:space="preserve">Data were represented as </w:t>
      </w:r>
      <w:proofErr w:type="spellStart"/>
      <w:r w:rsidRPr="00F54E3D">
        <w:rPr>
          <w:rFonts w:asciiTheme="majorBidi" w:eastAsia="Calibri" w:hAnsiTheme="majorBidi" w:cstheme="majorBidi"/>
          <w:sz w:val="24"/>
          <w:szCs w:val="24"/>
        </w:rPr>
        <w:t>mean</w:t>
      </w:r>
      <w:r w:rsidRPr="00D57BF6">
        <w:rPr>
          <w:rFonts w:asciiTheme="majorBidi" w:eastAsia="Calibri" w:hAnsiTheme="majorBidi" w:cstheme="majorBidi"/>
          <w:sz w:val="24"/>
          <w:szCs w:val="24"/>
        </w:rPr>
        <w:t>±standard</w:t>
      </w:r>
      <w:proofErr w:type="spellEnd"/>
      <w:r w:rsidRPr="00D57BF6">
        <w:rPr>
          <w:rFonts w:asciiTheme="majorBidi" w:eastAsia="Calibri" w:hAnsiTheme="majorBidi" w:cstheme="majorBidi"/>
          <w:sz w:val="24"/>
          <w:szCs w:val="24"/>
        </w:rPr>
        <w:t xml:space="preserve"> deviation (SD). </w:t>
      </w:r>
      <w:proofErr w:type="spellStart"/>
      <w:proofErr w:type="gramStart"/>
      <w:r w:rsidRPr="00D57BF6">
        <w:rPr>
          <w:rFonts w:asciiTheme="majorBidi" w:eastAsia="Calibri" w:hAnsiTheme="majorBidi" w:cstheme="majorBidi"/>
          <w:sz w:val="24"/>
          <w:szCs w:val="24"/>
        </w:rPr>
        <w:t>a,b</w:t>
      </w:r>
      <w:proofErr w:type="gramEnd"/>
      <w:r w:rsidRPr="00D57BF6">
        <w:rPr>
          <w:rFonts w:asciiTheme="majorBidi" w:eastAsia="Calibri" w:hAnsiTheme="majorBidi" w:cstheme="majorBidi"/>
          <w:sz w:val="24"/>
          <w:szCs w:val="24"/>
        </w:rPr>
        <w:t>,c</w:t>
      </w:r>
      <w:proofErr w:type="spellEnd"/>
      <w:r w:rsidRPr="00D57BF6">
        <w:rPr>
          <w:rFonts w:asciiTheme="majorBidi" w:eastAsia="Calibri" w:hAnsiTheme="majorBidi" w:cstheme="majorBidi"/>
          <w:sz w:val="24"/>
          <w:szCs w:val="24"/>
        </w:rPr>
        <w:t xml:space="preserve"> and d indicated significance (P&lt;0.05) in comparison to </w:t>
      </w:r>
      <w:r>
        <w:rPr>
          <w:rFonts w:asciiTheme="majorBidi" w:eastAsia="Calibri" w:hAnsiTheme="majorBidi" w:cstheme="majorBidi"/>
          <w:sz w:val="24"/>
          <w:szCs w:val="24"/>
        </w:rPr>
        <w:t>heparin</w:t>
      </w:r>
      <w:r w:rsidRPr="00D57BF6">
        <w:rPr>
          <w:rFonts w:asciiTheme="majorBidi" w:eastAsia="Calibri" w:hAnsiTheme="majorBidi" w:cstheme="majorBidi"/>
          <w:sz w:val="24"/>
          <w:szCs w:val="24"/>
        </w:rPr>
        <w:t xml:space="preserve"> (positive control),</w:t>
      </w:r>
      <w:r>
        <w:rPr>
          <w:rFonts w:asciiTheme="majorBidi" w:hAnsiTheme="majorBidi" w:cstheme="majorBidi"/>
          <w:sz w:val="24"/>
          <w:szCs w:val="24"/>
        </w:rPr>
        <w:t xml:space="preserve"> AVE, AVENPS and CSNPS, respectively</w:t>
      </w:r>
      <w:r>
        <w:rPr>
          <w:rFonts w:asciiTheme="majorBidi" w:eastAsia="Calibri" w:hAnsiTheme="majorBidi" w:cstheme="majorBidi"/>
          <w:sz w:val="24"/>
          <w:szCs w:val="24"/>
        </w:rPr>
        <w:t>.</w:t>
      </w:r>
    </w:p>
    <w:p w14:paraId="53263A1F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7C909465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Table S4: The anticoagulant activity (PTT assay).</w:t>
      </w:r>
    </w:p>
    <w:p w14:paraId="5199DE6D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tbl>
      <w:tblPr>
        <w:tblW w:w="4390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1428"/>
        <w:gridCol w:w="1308"/>
        <w:gridCol w:w="1308"/>
        <w:gridCol w:w="1308"/>
        <w:gridCol w:w="1563"/>
      </w:tblGrid>
      <w:tr w:rsidR="00DB7985" w:rsidRPr="00D57BF6" w14:paraId="5D1158F7" w14:textId="77777777" w:rsidTr="00562D5B">
        <w:trPr>
          <w:trHeight w:val="301"/>
        </w:trPr>
        <w:tc>
          <w:tcPr>
            <w:tcW w:w="788" w:type="pct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DFA1" w14:textId="77777777" w:rsidR="00DB7985" w:rsidRPr="00D22B3A" w:rsidRDefault="00DB7985" w:rsidP="00562D5B">
            <w:pPr>
              <w:spacing w:after="0" w:line="240" w:lineRule="auto"/>
              <w:ind w:left="317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ample</w:t>
            </w:r>
          </w:p>
          <w:p w14:paraId="17EDE9C6" w14:textId="77777777" w:rsidR="00DB7985" w:rsidRPr="00D22B3A" w:rsidRDefault="00DB7985" w:rsidP="00562D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  <w:p w14:paraId="1D2E12F2" w14:textId="77777777" w:rsidR="00DB7985" w:rsidRDefault="00DB7985" w:rsidP="00562D5B">
            <w:pPr>
              <w:spacing w:after="0" w:line="240" w:lineRule="auto"/>
              <w:ind w:left="34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Conc. </w:t>
            </w:r>
          </w:p>
          <w:p w14:paraId="0B99825E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</w:t>
            </w:r>
            <w:proofErr w:type="gramStart"/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µg</w:t>
            </w:r>
            <w:proofErr w:type="gramEnd"/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4212" w:type="pct"/>
            <w:gridSpan w:val="5"/>
            <w:shd w:val="clear" w:color="auto" w:fill="auto"/>
            <w:noWrap/>
            <w:vAlign w:val="bottom"/>
            <w:hideMark/>
          </w:tcPr>
          <w:p w14:paraId="1B2B0952" w14:textId="77777777" w:rsidR="00DB7985" w:rsidRPr="00D57BF6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TT</w:t>
            </w:r>
          </w:p>
        </w:tc>
      </w:tr>
      <w:tr w:rsidR="00DB7985" w:rsidRPr="00D57BF6" w14:paraId="30A794E3" w14:textId="77777777" w:rsidTr="00562D5B">
        <w:trPr>
          <w:trHeight w:val="301"/>
        </w:trPr>
        <w:tc>
          <w:tcPr>
            <w:tcW w:w="788" w:type="pct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F530" w14:textId="77777777" w:rsidR="00DB7985" w:rsidRPr="00D57BF6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70" w:type="pct"/>
            <w:shd w:val="clear" w:color="auto" w:fill="auto"/>
            <w:noWrap/>
            <w:vAlign w:val="center"/>
            <w:hideMark/>
          </w:tcPr>
          <w:p w14:paraId="70611D22" w14:textId="77777777" w:rsidR="00DB7985" w:rsidRPr="00D57BF6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Heparin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58A7945E" w14:textId="77777777" w:rsidR="00DB7985" w:rsidRPr="00D57BF6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VE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2FF3AD18" w14:textId="77777777" w:rsidR="00DB7985" w:rsidRPr="00D57BF6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VENPS</w:t>
            </w:r>
          </w:p>
        </w:tc>
        <w:tc>
          <w:tcPr>
            <w:tcW w:w="797" w:type="pct"/>
            <w:shd w:val="clear" w:color="auto" w:fill="auto"/>
            <w:noWrap/>
            <w:vAlign w:val="center"/>
            <w:hideMark/>
          </w:tcPr>
          <w:p w14:paraId="32444E7B" w14:textId="77777777" w:rsidR="00DB7985" w:rsidRPr="00D57BF6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CSNPS</w:t>
            </w:r>
          </w:p>
        </w:tc>
        <w:tc>
          <w:tcPr>
            <w:tcW w:w="952" w:type="pct"/>
            <w:shd w:val="clear" w:color="auto" w:fill="auto"/>
            <w:noWrap/>
            <w:vAlign w:val="center"/>
            <w:hideMark/>
          </w:tcPr>
          <w:p w14:paraId="01839995" w14:textId="77777777" w:rsidR="00DB7985" w:rsidRPr="00D57BF6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AVE-CSNPS</w:t>
            </w:r>
          </w:p>
        </w:tc>
      </w:tr>
      <w:tr w:rsidR="00DB7985" w:rsidRPr="00D57BF6" w14:paraId="292C8E48" w14:textId="77777777" w:rsidTr="00562D5B">
        <w:trPr>
          <w:trHeight w:val="301"/>
        </w:trPr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2807A54E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0 </w:t>
            </w:r>
            <w:proofErr w:type="gramStart"/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µg</w:t>
            </w:r>
            <w:proofErr w:type="gramEnd"/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485D6256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27.83±0.55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19259E4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27.30±0.55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68F5D7E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27.96±0.64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5026032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28.13±0.66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14:paraId="27314B90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27.63±0.86</w:t>
            </w:r>
            <w:r w:rsidRPr="0082200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DB7985" w:rsidRPr="00D57BF6" w14:paraId="0954DE08" w14:textId="77777777" w:rsidTr="00562D5B">
        <w:trPr>
          <w:trHeight w:val="301"/>
        </w:trPr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2D5B3820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25 </w:t>
            </w:r>
            <w:proofErr w:type="gramStart"/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µg</w:t>
            </w:r>
            <w:proofErr w:type="gramEnd"/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F84E08B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113.70±0.62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47A701D2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49.23±0.35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CFDC082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50.66±0.30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DCF38A8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51.90±0.70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14:paraId="71BD6191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60.66±1.30</w:t>
            </w:r>
            <w:r w:rsidRPr="0082200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DB7985" w:rsidRPr="00D57BF6" w14:paraId="1DF067DA" w14:textId="77777777" w:rsidTr="00562D5B">
        <w:trPr>
          <w:trHeight w:val="301"/>
        </w:trPr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17D6912E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50 </w:t>
            </w:r>
            <w:proofErr w:type="gramStart"/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µg</w:t>
            </w:r>
            <w:proofErr w:type="gramEnd"/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D8C5500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176.86±1.02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2BA598D3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53.80±0.45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AE4967F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55.06±0.30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7E6E3051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59.60±0.62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14:paraId="64409DBE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68.70±0.30</w:t>
            </w:r>
            <w:r w:rsidRPr="0082200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DB7985" w:rsidRPr="00D57BF6" w14:paraId="384CFD3B" w14:textId="77777777" w:rsidTr="00562D5B">
        <w:trPr>
          <w:trHeight w:val="301"/>
        </w:trPr>
        <w:tc>
          <w:tcPr>
            <w:tcW w:w="788" w:type="pct"/>
            <w:shd w:val="clear" w:color="auto" w:fill="auto"/>
            <w:noWrap/>
            <w:vAlign w:val="bottom"/>
            <w:hideMark/>
          </w:tcPr>
          <w:p w14:paraId="2ACCEA44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75 </w:t>
            </w:r>
            <w:proofErr w:type="gramStart"/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µg</w:t>
            </w:r>
            <w:proofErr w:type="gramEnd"/>
            <w:r w:rsidRPr="00D57BF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870" w:type="pct"/>
            <w:shd w:val="clear" w:color="auto" w:fill="auto"/>
            <w:noWrap/>
            <w:vAlign w:val="bottom"/>
            <w:hideMark/>
          </w:tcPr>
          <w:p w14:paraId="124404E7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246.30±1.17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567CCF5C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75.90±0.62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0D2BD42B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77.13±0.70</w:t>
            </w:r>
          </w:p>
        </w:tc>
        <w:tc>
          <w:tcPr>
            <w:tcW w:w="797" w:type="pct"/>
            <w:shd w:val="clear" w:color="auto" w:fill="auto"/>
            <w:noWrap/>
            <w:vAlign w:val="bottom"/>
            <w:hideMark/>
          </w:tcPr>
          <w:p w14:paraId="65771DA1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80.30±1.21</w:t>
            </w:r>
          </w:p>
        </w:tc>
        <w:tc>
          <w:tcPr>
            <w:tcW w:w="952" w:type="pct"/>
            <w:shd w:val="clear" w:color="auto" w:fill="auto"/>
            <w:noWrap/>
            <w:vAlign w:val="bottom"/>
            <w:hideMark/>
          </w:tcPr>
          <w:p w14:paraId="25B8A98B" w14:textId="77777777" w:rsidR="00DB7985" w:rsidRPr="00D57BF6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57BF6">
              <w:rPr>
                <w:rFonts w:asciiTheme="majorBidi" w:eastAsia="Times New Roman" w:hAnsiTheme="majorBidi" w:cstheme="majorBidi"/>
                <w:sz w:val="24"/>
                <w:szCs w:val="24"/>
              </w:rPr>
              <w:t>86.56±0.81</w:t>
            </w:r>
            <w:r w:rsidRPr="0082200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</w:tbl>
    <w:p w14:paraId="7C9BA210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79A533A6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 w:rsidRPr="00F54E3D">
        <w:rPr>
          <w:rFonts w:asciiTheme="majorBidi" w:eastAsia="Calibri" w:hAnsiTheme="majorBidi" w:cstheme="majorBidi"/>
          <w:sz w:val="24"/>
          <w:szCs w:val="24"/>
        </w:rPr>
        <w:t xml:space="preserve">Data were represented as </w:t>
      </w:r>
      <w:proofErr w:type="spellStart"/>
      <w:r w:rsidRPr="00F54E3D">
        <w:rPr>
          <w:rFonts w:asciiTheme="majorBidi" w:eastAsia="Calibri" w:hAnsiTheme="majorBidi" w:cstheme="majorBidi"/>
          <w:sz w:val="24"/>
          <w:szCs w:val="24"/>
        </w:rPr>
        <w:t>mean</w:t>
      </w:r>
      <w:r w:rsidRPr="00D57BF6">
        <w:rPr>
          <w:rFonts w:asciiTheme="majorBidi" w:eastAsia="Calibri" w:hAnsiTheme="majorBidi" w:cstheme="majorBidi"/>
          <w:sz w:val="24"/>
          <w:szCs w:val="24"/>
        </w:rPr>
        <w:t>±standard</w:t>
      </w:r>
      <w:proofErr w:type="spellEnd"/>
      <w:r w:rsidRPr="00D57BF6">
        <w:rPr>
          <w:rFonts w:asciiTheme="majorBidi" w:eastAsia="Calibri" w:hAnsiTheme="majorBidi" w:cstheme="majorBidi"/>
          <w:sz w:val="24"/>
          <w:szCs w:val="24"/>
        </w:rPr>
        <w:t xml:space="preserve"> deviation (SD). </w:t>
      </w:r>
      <w:proofErr w:type="spellStart"/>
      <w:proofErr w:type="gramStart"/>
      <w:r w:rsidRPr="00D57BF6">
        <w:rPr>
          <w:rFonts w:asciiTheme="majorBidi" w:eastAsia="Calibri" w:hAnsiTheme="majorBidi" w:cstheme="majorBidi"/>
          <w:sz w:val="24"/>
          <w:szCs w:val="24"/>
        </w:rPr>
        <w:t>a,b</w:t>
      </w:r>
      <w:proofErr w:type="gramEnd"/>
      <w:r w:rsidRPr="00D57BF6">
        <w:rPr>
          <w:rFonts w:asciiTheme="majorBidi" w:eastAsia="Calibri" w:hAnsiTheme="majorBidi" w:cstheme="majorBidi"/>
          <w:sz w:val="24"/>
          <w:szCs w:val="24"/>
        </w:rPr>
        <w:t>,c</w:t>
      </w:r>
      <w:proofErr w:type="spellEnd"/>
      <w:r w:rsidRPr="00D57BF6">
        <w:rPr>
          <w:rFonts w:asciiTheme="majorBidi" w:eastAsia="Calibri" w:hAnsiTheme="majorBidi" w:cstheme="majorBidi"/>
          <w:sz w:val="24"/>
          <w:szCs w:val="24"/>
        </w:rPr>
        <w:t xml:space="preserve"> and d indicated significance (P&lt;0.05) in comparison to </w:t>
      </w:r>
      <w:r>
        <w:rPr>
          <w:rFonts w:asciiTheme="majorBidi" w:eastAsia="Calibri" w:hAnsiTheme="majorBidi" w:cstheme="majorBidi"/>
          <w:sz w:val="24"/>
          <w:szCs w:val="24"/>
        </w:rPr>
        <w:t>heparin</w:t>
      </w:r>
      <w:r w:rsidRPr="00D57BF6">
        <w:rPr>
          <w:rFonts w:asciiTheme="majorBidi" w:eastAsia="Calibri" w:hAnsiTheme="majorBidi" w:cstheme="majorBidi"/>
          <w:sz w:val="24"/>
          <w:szCs w:val="24"/>
        </w:rPr>
        <w:t xml:space="preserve"> (positive control),</w:t>
      </w:r>
      <w:r>
        <w:rPr>
          <w:rFonts w:asciiTheme="majorBidi" w:hAnsiTheme="majorBidi" w:cstheme="majorBidi"/>
          <w:sz w:val="24"/>
          <w:szCs w:val="24"/>
        </w:rPr>
        <w:t xml:space="preserve"> AVE, AVENPS and CSNPS, respectively</w:t>
      </w:r>
      <w:r>
        <w:rPr>
          <w:rFonts w:asciiTheme="majorBidi" w:eastAsia="Calibri" w:hAnsiTheme="majorBidi" w:cstheme="majorBidi"/>
          <w:sz w:val="24"/>
          <w:szCs w:val="24"/>
        </w:rPr>
        <w:t>.</w:t>
      </w:r>
    </w:p>
    <w:p w14:paraId="51BB609D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p w14:paraId="1C7643E0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Table S5: the cytotoxicity activity (MTT assay).</w:t>
      </w:r>
    </w:p>
    <w:p w14:paraId="00169DE1" w14:textId="77777777" w:rsidR="00DB7985" w:rsidRDefault="00DB7985" w:rsidP="00DB7985">
      <w:pPr>
        <w:tabs>
          <w:tab w:val="left" w:pos="900"/>
        </w:tabs>
        <w:spacing w:after="0" w:line="240" w:lineRule="auto"/>
        <w:jc w:val="both"/>
        <w:rPr>
          <w:rFonts w:asciiTheme="majorBidi" w:eastAsia="Calibri" w:hAnsiTheme="majorBidi" w:cstheme="majorBidi"/>
          <w:sz w:val="24"/>
          <w:szCs w:val="24"/>
        </w:rPr>
      </w:pPr>
    </w:p>
    <w:tbl>
      <w:tblPr>
        <w:tblW w:w="82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4"/>
        <w:gridCol w:w="1738"/>
        <w:gridCol w:w="1738"/>
        <w:gridCol w:w="1738"/>
        <w:gridCol w:w="1738"/>
      </w:tblGrid>
      <w:tr w:rsidR="00DB7985" w:rsidRPr="00136A2E" w14:paraId="04A88B62" w14:textId="77777777" w:rsidTr="00562D5B">
        <w:trPr>
          <w:trHeight w:val="260"/>
        </w:trPr>
        <w:tc>
          <w:tcPr>
            <w:tcW w:w="1294" w:type="dxa"/>
            <w:tcBorders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3685F" w14:textId="77777777" w:rsidR="00DB7985" w:rsidRPr="00D22B3A" w:rsidRDefault="00DB7985" w:rsidP="00562D5B">
            <w:pPr>
              <w:spacing w:after="0" w:line="240" w:lineRule="auto"/>
              <w:ind w:left="317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ample</w:t>
            </w:r>
          </w:p>
          <w:p w14:paraId="43B80816" w14:textId="77777777" w:rsidR="00DB7985" w:rsidRPr="00D22B3A" w:rsidRDefault="00DB7985" w:rsidP="00562D5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</w:p>
          <w:p w14:paraId="061B1A20" w14:textId="77777777" w:rsidR="00DB7985" w:rsidRDefault="00DB7985" w:rsidP="00562D5B">
            <w:pPr>
              <w:spacing w:after="0" w:line="240" w:lineRule="auto"/>
              <w:ind w:left="34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Conc. </w:t>
            </w:r>
          </w:p>
          <w:p w14:paraId="58C5E0D7" w14:textId="77777777" w:rsidR="00DB7985" w:rsidRPr="00136A2E" w:rsidRDefault="00DB7985" w:rsidP="00562D5B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(</w:t>
            </w:r>
            <w:proofErr w:type="gramStart"/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µg</w:t>
            </w:r>
            <w:proofErr w:type="gramEnd"/>
            <w:r w:rsidRPr="00D22B3A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A4F802E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VE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16F54A04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VENPS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5B25451B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CSNP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14:paraId="3FD90BDA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AVE-CSNPS</w:t>
            </w:r>
          </w:p>
        </w:tc>
      </w:tr>
      <w:tr w:rsidR="00DB7985" w:rsidRPr="00136A2E" w14:paraId="6E2DCC42" w14:textId="77777777" w:rsidTr="00562D5B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0F7D244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4E4A663A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1.70±0.4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7408BA6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.53±0.3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23A2B36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4.56±0.64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C986A2B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1.00±0.62</w:t>
            </w:r>
            <w:r w:rsidRPr="0076393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 xml:space="preserve"> </w:t>
            </w:r>
            <w:proofErr w:type="spellStart"/>
            <w:r w:rsidRPr="0076393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c</w:t>
            </w:r>
            <w:proofErr w:type="spellEnd"/>
          </w:p>
        </w:tc>
      </w:tr>
      <w:tr w:rsidR="00DB7985" w:rsidRPr="00136A2E" w14:paraId="4AD1B50E" w14:textId="77777777" w:rsidTr="00562D5B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E01FB9B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D1E5E6C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9.73±1.3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71192B79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.03±0.7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6DA5C3C8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.13±1.19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0B54AF32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3.06±0.70</w:t>
            </w:r>
            <w:r w:rsidRPr="0076393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 xml:space="preserve"> </w:t>
            </w:r>
            <w:proofErr w:type="spellStart"/>
            <w:r w:rsidRPr="0076393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c</w:t>
            </w:r>
            <w:proofErr w:type="spellEnd"/>
          </w:p>
        </w:tc>
      </w:tr>
      <w:tr w:rsidR="00DB7985" w:rsidRPr="00136A2E" w14:paraId="426C5C49" w14:textId="77777777" w:rsidTr="00562D5B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A1BB426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43DAFC62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.10±0.62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431108A1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.10±0.7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7F84D7D5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.40±1.9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2659144C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70±1.34</w:t>
            </w:r>
            <w:r w:rsidRPr="0076393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 xml:space="preserve"> </w:t>
            </w:r>
            <w:proofErr w:type="spellStart"/>
            <w:r w:rsidRPr="0076393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c</w:t>
            </w:r>
            <w:proofErr w:type="spellEnd"/>
          </w:p>
        </w:tc>
      </w:tr>
      <w:tr w:rsidR="00DB7985" w:rsidRPr="00136A2E" w14:paraId="3E23CFDE" w14:textId="77777777" w:rsidTr="00562D5B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21D2A98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43F7ED66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.76±0.4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195B3647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.66±0.9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5B3DFB90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7.73±1.96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73E89EDF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1.43±0.80</w:t>
            </w:r>
            <w:r w:rsidRPr="0076393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 xml:space="preserve"> </w:t>
            </w:r>
            <w:proofErr w:type="spellStart"/>
            <w:r w:rsidRPr="0076393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c</w:t>
            </w:r>
            <w:proofErr w:type="spellEnd"/>
          </w:p>
        </w:tc>
      </w:tr>
      <w:tr w:rsidR="00DB7985" w:rsidRPr="00136A2E" w14:paraId="6C1950A2" w14:textId="77777777" w:rsidTr="00562D5B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EEA3F0D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7B81D9E5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.96±0.30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3F910FEA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.06±0.58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3B1C693D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3.73±1.11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4BFE0BD9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.86±0.57</w:t>
            </w:r>
            <w:r w:rsidRPr="0076393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 xml:space="preserve"> </w:t>
            </w:r>
            <w:proofErr w:type="spellStart"/>
            <w:r w:rsidRPr="0076393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c</w:t>
            </w:r>
            <w:proofErr w:type="spellEnd"/>
          </w:p>
        </w:tc>
      </w:tr>
      <w:tr w:rsidR="00DB7985" w:rsidRPr="00136A2E" w14:paraId="68AA532A" w14:textId="77777777" w:rsidTr="00562D5B">
        <w:trPr>
          <w:trHeight w:val="260"/>
        </w:trPr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23737A9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31.2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3B5F1BF2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.70±0.43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4ABFECAE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.10±0.5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3FE799EA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.83±0.35</w:t>
            </w:r>
          </w:p>
        </w:tc>
        <w:tc>
          <w:tcPr>
            <w:tcW w:w="1738" w:type="dxa"/>
            <w:shd w:val="clear" w:color="auto" w:fill="auto"/>
            <w:noWrap/>
            <w:vAlign w:val="bottom"/>
            <w:hideMark/>
          </w:tcPr>
          <w:p w14:paraId="33088385" w14:textId="77777777" w:rsidR="00DB7985" w:rsidRPr="00136A2E" w:rsidRDefault="00DB7985" w:rsidP="00562D5B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136A2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.03±0.77</w:t>
            </w:r>
            <w:r w:rsidRPr="0076393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 xml:space="preserve"> </w:t>
            </w:r>
            <w:proofErr w:type="spellStart"/>
            <w:r w:rsidRPr="00763930">
              <w:rPr>
                <w:rFonts w:asciiTheme="majorBidi" w:eastAsia="Times New Roman" w:hAnsiTheme="majorBidi" w:cstheme="majorBidi"/>
                <w:color w:val="000000"/>
                <w:sz w:val="28"/>
                <w:szCs w:val="28"/>
                <w:vertAlign w:val="superscript"/>
              </w:rPr>
              <w:t>abc</w:t>
            </w:r>
            <w:proofErr w:type="spellEnd"/>
          </w:p>
        </w:tc>
      </w:tr>
    </w:tbl>
    <w:p w14:paraId="694567E5" w14:textId="77777777" w:rsidR="00DB7985" w:rsidRDefault="00DB7985" w:rsidP="00DB7985">
      <w:pPr>
        <w:spacing w:after="0"/>
        <w:rPr>
          <w:rFonts w:asciiTheme="majorBidi" w:eastAsia="Calibri" w:hAnsiTheme="majorBidi" w:cstheme="majorBidi"/>
          <w:sz w:val="24"/>
          <w:szCs w:val="24"/>
        </w:rPr>
      </w:pPr>
    </w:p>
    <w:p w14:paraId="26AF9CC7" w14:textId="77777777" w:rsidR="00DB7985" w:rsidRDefault="00DB7985" w:rsidP="00DB7985">
      <w:pPr>
        <w:rPr>
          <w:rFonts w:asciiTheme="majorBidi" w:hAnsiTheme="majorBidi" w:cstheme="majorBidi"/>
          <w:sz w:val="24"/>
          <w:szCs w:val="24"/>
        </w:rPr>
      </w:pPr>
      <w:r w:rsidRPr="00F54E3D">
        <w:rPr>
          <w:rFonts w:asciiTheme="majorBidi" w:eastAsia="Calibri" w:hAnsiTheme="majorBidi" w:cstheme="majorBidi"/>
          <w:sz w:val="24"/>
          <w:szCs w:val="24"/>
        </w:rPr>
        <w:t xml:space="preserve">Data were represented as </w:t>
      </w:r>
      <w:proofErr w:type="spellStart"/>
      <w:r w:rsidRPr="00F54E3D">
        <w:rPr>
          <w:rFonts w:asciiTheme="majorBidi" w:eastAsia="Calibri" w:hAnsiTheme="majorBidi" w:cstheme="majorBidi"/>
          <w:sz w:val="24"/>
          <w:szCs w:val="24"/>
        </w:rPr>
        <w:t>mean</w:t>
      </w:r>
      <w:r w:rsidRPr="00D57BF6">
        <w:rPr>
          <w:rFonts w:asciiTheme="majorBidi" w:eastAsia="Calibri" w:hAnsiTheme="majorBidi" w:cstheme="majorBidi"/>
          <w:sz w:val="24"/>
          <w:szCs w:val="24"/>
        </w:rPr>
        <w:t>±standard</w:t>
      </w:r>
      <w:proofErr w:type="spellEnd"/>
      <w:r w:rsidRPr="00D57BF6">
        <w:rPr>
          <w:rFonts w:asciiTheme="majorBidi" w:eastAsia="Calibri" w:hAnsiTheme="majorBidi" w:cstheme="majorBidi"/>
          <w:sz w:val="24"/>
          <w:szCs w:val="24"/>
        </w:rPr>
        <w:t xml:space="preserve"> deviation (SD). </w:t>
      </w:r>
      <w:proofErr w:type="spellStart"/>
      <w:proofErr w:type="gramStart"/>
      <w:r>
        <w:rPr>
          <w:rFonts w:asciiTheme="majorBidi" w:hAnsiTheme="majorBidi" w:cstheme="majorBidi"/>
          <w:sz w:val="24"/>
          <w:szCs w:val="24"/>
        </w:rPr>
        <w:t>a,b</w:t>
      </w:r>
      <w:proofErr w:type="spellEnd"/>
      <w:proofErr w:type="gramEnd"/>
      <w:r>
        <w:rPr>
          <w:rFonts w:asciiTheme="majorBidi" w:hAnsiTheme="majorBidi" w:cstheme="majorBidi"/>
          <w:sz w:val="24"/>
          <w:szCs w:val="24"/>
        </w:rPr>
        <w:t xml:space="preserve"> and c indicated significance (</w:t>
      </w:r>
      <w:r w:rsidRPr="00B90173">
        <w:rPr>
          <w:rFonts w:asciiTheme="majorBidi" w:hAnsiTheme="majorBidi" w:cstheme="majorBidi"/>
          <w:i/>
          <w:iCs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&lt;0.05) in comparison to AVE, AVENPS and CSNPS, respectively.</w:t>
      </w:r>
    </w:p>
    <w:p w14:paraId="036E4875" w14:textId="77777777" w:rsidR="00DB7985" w:rsidRDefault="00DB7985"/>
    <w:sectPr w:rsidR="00DB79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985"/>
    <w:rsid w:val="00790618"/>
    <w:rsid w:val="00DB7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6547B"/>
  <w15:chartTrackingRefBased/>
  <w15:docId w15:val="{246055C7-42F9-4C7F-812C-9947466C5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985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9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9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9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9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9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98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98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98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98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9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9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9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9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9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9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9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9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9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9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79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98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79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98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79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985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79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9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9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9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9</Words>
  <Characters>2792</Characters>
  <Application>Microsoft Office Word</Application>
  <DocSecurity>0</DocSecurity>
  <Lines>23</Lines>
  <Paragraphs>6</Paragraphs>
  <ScaleCrop>false</ScaleCrop>
  <Company/>
  <LinksUpToDate>false</LinksUpToDate>
  <CharactersWithSpaces>3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aa Ahmed Farid Ahmed saed</dc:creator>
  <cp:keywords/>
  <dc:description/>
  <cp:lastModifiedBy>Alyaa Ahmed Farid Ahmed saed</cp:lastModifiedBy>
  <cp:revision>1</cp:revision>
  <dcterms:created xsi:type="dcterms:W3CDTF">2025-07-12T16:35:00Z</dcterms:created>
  <dcterms:modified xsi:type="dcterms:W3CDTF">2025-07-12T16:37:00Z</dcterms:modified>
</cp:coreProperties>
</file>